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29200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3137400"/>
                          <a:chOff x="0" y="0"/>
                          <a:chExt cx="502920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29200" cy="313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75472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000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017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940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11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224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54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98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937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92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331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76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46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040" y="2754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860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1960" y="27547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41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3320" y="2310840"/>
                            <a:ext cx="1541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5440" y="23025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25864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2579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11, 9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0440" y="2049840"/>
                            <a:ext cx="1388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8040" y="204084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199764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997640"/>
                            <a:ext cx="79308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47 (0.06, 3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7480" y="1788840"/>
                            <a:ext cx="221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6000" y="1719000"/>
                            <a:ext cx="139680" cy="139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73664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7359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63, 1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1280" y="1527840"/>
                            <a:ext cx="35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9240" y="149724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47564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475640"/>
                            <a:ext cx="7930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0 (0.36, 1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3160" y="1266840"/>
                            <a:ext cx="1388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6440" y="12578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121464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214280"/>
                            <a:ext cx="90756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5 (0.28, 16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6800" y="1005840"/>
                            <a:ext cx="914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5000" y="99684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95364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ao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95328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5 (0.20, 2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7640" y="744840"/>
                            <a:ext cx="831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3000" y="7358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69264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692280"/>
                            <a:ext cx="79308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9 (0.24, 2.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2160" y="483840"/>
                            <a:ext cx="857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9760" y="4748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43164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43128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29, 3.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222840"/>
                            <a:ext cx="2024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3760" y="2138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35720"/>
                            <a:ext cx="8712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40">
                                <a:moveTo>
                                  <a:pt x="20" y="0"/>
                                </a:moveTo>
                                <a:lnTo>
                                  <a:pt x="0" y="20"/>
                                </a:lnTo>
                                <a:lnTo>
                                  <a:pt x="20" y="4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17028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800" y="11448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0, 3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93720" y="135720"/>
                            <a:ext cx="0" cy="2566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8480" y="248472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28480" y="2571840"/>
                            <a:ext cx="173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5600" y="222840"/>
                            <a:ext cx="0" cy="2261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5196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519640"/>
                            <a:ext cx="793080" cy="22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9 (0.61, 1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6pt;height:247.05pt" coordorigin="0,0" coordsize="7920,4941">
                <v:rect id="shape_0" stroked="f" o:allowincell="f" style="position:absolute;left:0;top:0;width:7919;height:494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256" to="6421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33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551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80,4256" to="2680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28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57,4256" to="3057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21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0,4256" to="3550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858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27,4256" to="3927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235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04,4256" to="4304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2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98,4256" to="47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068;top:433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75,4256" to="5175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1;top:4338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16,4256" to="6416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714,3639" to="5140,363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14;top:3626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3557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556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11, 9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26,3228" to="4612,32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09;top:3214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0;top:3146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146;width:1248;height:4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47 (0.06, 3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81,2817" to="4029,28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42;top:2707;width:219;height:21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735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734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63, 1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72,2406" to="3926,240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05;top:2358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324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324;width:1248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0 (0.36, 1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9,1995" to="5434,19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25;top:1981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1913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912;width:1428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5 (0.28, 16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50,1584" to="4489,158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56;top:1570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1502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ao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501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5 (0.20, 2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46,1173" to="4454,11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84;top:1159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2;top:1091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090;width:1248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9 (0.24, 2.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3,762" to="4612,76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1;top:748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680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679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29, 3.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51" to="4626,35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97;top:337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20,40" path="m20,0l0,20l20,40e" stroked="t" o:allowincell="f" style="position:absolute;left:1439;top:214;width:136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00;top:268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0;top:18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0, 3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27,214" to="3927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74,274" path="m0,137l137,274l274,137l137,0l0,137xe" stroked="t" o:allowincell="f" style="position:absolute;left:3667;top:3913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667,4050" to="3940,4050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804,351" to="3804,391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968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968;width:1248;height:3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9 (0.61, 1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948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885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4:00Z</dcterms:created>
  <dc:creator>HHUser</dc:creator>
  <dc:description/>
  <cp:keywords/>
  <dc:language>en-US</dc:language>
  <cp:lastModifiedBy>HHUser</cp:lastModifiedBy>
  <dcterms:modified xsi:type="dcterms:W3CDTF">2011-12-14T14:29:00Z</dcterms:modified>
  <cp:revision>3</cp:revision>
  <dc:subject/>
  <dc:title>Appendix Figure 14</dc:title>
</cp:coreProperties>
</file>